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B32072" w14:textId="17E5656B" w:rsidR="00924C21" w:rsidRPr="00B62677" w:rsidRDefault="00924C21" w:rsidP="00924C21">
      <w:pPr>
        <w:spacing w:line="360" w:lineRule="auto"/>
        <w:jc w:val="both"/>
      </w:pPr>
      <w:r>
        <w:rPr>
          <w:b/>
        </w:rPr>
        <w:t xml:space="preserve">Supplementary </w:t>
      </w:r>
      <w:r w:rsidRPr="00B62677">
        <w:rPr>
          <w:b/>
        </w:rPr>
        <w:t xml:space="preserve">Table </w:t>
      </w:r>
      <w:r>
        <w:rPr>
          <w:b/>
        </w:rPr>
        <w:t>4</w:t>
      </w:r>
      <w:r w:rsidRPr="00B62677">
        <w:rPr>
          <w:b/>
        </w:rPr>
        <w:t xml:space="preserve">: </w:t>
      </w:r>
      <w:r w:rsidRPr="00CE6E7D">
        <w:rPr>
          <w:bCs/>
        </w:rPr>
        <w:t xml:space="preserve">A </w:t>
      </w:r>
      <w:r>
        <w:t>s</w:t>
      </w:r>
      <w:r w:rsidRPr="00B62677">
        <w:t xml:space="preserve">ummary of </w:t>
      </w:r>
      <w:r>
        <w:t xml:space="preserve">the </w:t>
      </w:r>
      <w:r w:rsidRPr="00B62677">
        <w:t xml:space="preserve">AUC scores </w:t>
      </w:r>
      <w:r>
        <w:t xml:space="preserve">achieved </w:t>
      </w:r>
      <w:r w:rsidRPr="00B62677">
        <w:t xml:space="preserve">for enriched genes with VIP&gt;1 in the </w:t>
      </w:r>
      <w:r w:rsidR="004D0579">
        <w:t>U</w:t>
      </w:r>
      <w:r w:rsidRPr="00B62677">
        <w:t>C</w:t>
      </w:r>
      <w:r w:rsidR="004D0579">
        <w:t>/CD</w:t>
      </w:r>
      <w:r w:rsidRPr="00B62677">
        <w:t xml:space="preserve"> and validation cohorts. Genes with AUC&gt;0.7 for both studies are shaded.</w:t>
      </w:r>
    </w:p>
    <w:p w14:paraId="38F0C008" w14:textId="77777777" w:rsidR="00924C21" w:rsidRDefault="00924C21" w:rsidP="00924C21">
      <w:pPr>
        <w:spacing w:line="360" w:lineRule="auto"/>
        <w:jc w:val="both"/>
      </w:pPr>
    </w:p>
    <w:tbl>
      <w:tblPr>
        <w:tblW w:w="509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66"/>
        <w:gridCol w:w="1701"/>
        <w:gridCol w:w="2126"/>
      </w:tblGrid>
      <w:tr w:rsidR="00924C21" w:rsidRPr="00BF0A4B" w14:paraId="45C02303" w14:textId="77777777" w:rsidTr="00252FA9">
        <w:trPr>
          <w:trHeight w:val="240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703CE3F" w14:textId="77777777" w:rsidR="00924C21" w:rsidRPr="00BF0A4B" w:rsidRDefault="00924C21" w:rsidP="00252FA9">
            <w:pPr>
              <w:spacing w:line="360" w:lineRule="auto"/>
              <w:jc w:val="both"/>
            </w:pPr>
            <w:r w:rsidRPr="00BF0A4B">
              <w:rPr>
                <w:b/>
                <w:bCs/>
                <w:lang w:val="en-US"/>
              </w:rPr>
              <w:t>Genes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80C0A79" w14:textId="2982CE88" w:rsidR="00924C21" w:rsidRPr="00BF0A4B" w:rsidRDefault="004D0579" w:rsidP="00252FA9">
            <w:pPr>
              <w:spacing w:line="360" w:lineRule="auto"/>
              <w:jc w:val="center"/>
            </w:pPr>
            <w:r>
              <w:rPr>
                <w:b/>
                <w:bCs/>
                <w:lang w:val="es-ES_tradnl"/>
              </w:rPr>
              <w:t>U</w:t>
            </w:r>
            <w:r w:rsidR="00924C21" w:rsidRPr="00BF0A4B">
              <w:rPr>
                <w:b/>
                <w:bCs/>
                <w:lang w:val="es-ES_tradnl"/>
              </w:rPr>
              <w:t>C</w:t>
            </w:r>
            <w:r>
              <w:rPr>
                <w:b/>
                <w:bCs/>
                <w:lang w:val="es-ES_tradnl"/>
              </w:rPr>
              <w:t>/CD</w:t>
            </w:r>
          </w:p>
          <w:p w14:paraId="40FA97A7" w14:textId="77777777" w:rsidR="00924C21" w:rsidRPr="00BF0A4B" w:rsidRDefault="00924C21" w:rsidP="00252FA9">
            <w:pPr>
              <w:spacing w:line="360" w:lineRule="auto"/>
              <w:jc w:val="center"/>
            </w:pPr>
            <w:r w:rsidRPr="00BF0A4B">
              <w:rPr>
                <w:b/>
                <w:bCs/>
                <w:lang w:val="es-ES_tradnl"/>
              </w:rPr>
              <w:t>AUC score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898B762" w14:textId="77777777" w:rsidR="00924C21" w:rsidRPr="00BF0A4B" w:rsidRDefault="00924C21" w:rsidP="00252FA9">
            <w:pPr>
              <w:spacing w:line="360" w:lineRule="auto"/>
              <w:jc w:val="center"/>
            </w:pPr>
            <w:r w:rsidRPr="00BF0A4B">
              <w:rPr>
                <w:b/>
                <w:bCs/>
                <w:lang w:val="en-US"/>
              </w:rPr>
              <w:t>Validation AUC score</w:t>
            </w:r>
          </w:p>
        </w:tc>
      </w:tr>
      <w:tr w:rsidR="00924C21" w:rsidRPr="00BF0A4B" w14:paraId="42DB845F" w14:textId="77777777" w:rsidTr="00252FA9">
        <w:trPr>
          <w:trHeight w:val="248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770BFFF4" w14:textId="77777777" w:rsidR="00924C21" w:rsidRPr="00BF0A4B" w:rsidRDefault="00924C21" w:rsidP="00252FA9">
            <w:pPr>
              <w:spacing w:line="360" w:lineRule="auto"/>
              <w:jc w:val="both"/>
            </w:pPr>
            <w:r w:rsidRPr="00BF0A4B">
              <w:rPr>
                <w:b/>
                <w:bCs/>
                <w:lang w:val="en-US"/>
              </w:rPr>
              <w:t>ACTN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226739FD" w14:textId="77777777" w:rsidR="00924C21" w:rsidRPr="00BF0A4B" w:rsidRDefault="00924C21" w:rsidP="00252FA9">
            <w:pPr>
              <w:spacing w:line="360" w:lineRule="auto"/>
              <w:jc w:val="center"/>
            </w:pPr>
            <w:r w:rsidRPr="00BF0A4B">
              <w:rPr>
                <w:b/>
                <w:bCs/>
                <w:lang w:val="it-IT"/>
              </w:rPr>
              <w:t>0.895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6D286C9C" w14:textId="77777777" w:rsidR="00924C21" w:rsidRPr="00BF0A4B" w:rsidRDefault="00924C21" w:rsidP="00252FA9">
            <w:pPr>
              <w:spacing w:line="360" w:lineRule="auto"/>
              <w:jc w:val="center"/>
            </w:pPr>
            <w:r w:rsidRPr="00BF0A4B">
              <w:rPr>
                <w:b/>
                <w:bCs/>
                <w:lang w:val="nb-NO"/>
              </w:rPr>
              <w:t>0.866</w:t>
            </w:r>
          </w:p>
        </w:tc>
      </w:tr>
      <w:tr w:rsidR="00924C21" w:rsidRPr="00BF0A4B" w14:paraId="265027A8" w14:textId="77777777" w:rsidTr="00252FA9">
        <w:trPr>
          <w:trHeight w:val="248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7A721955" w14:textId="77777777" w:rsidR="00924C21" w:rsidRPr="00BF0A4B" w:rsidRDefault="00924C21" w:rsidP="00252FA9">
            <w:pPr>
              <w:spacing w:line="360" w:lineRule="auto"/>
              <w:jc w:val="both"/>
            </w:pPr>
            <w:r w:rsidRPr="00BF0A4B">
              <w:rPr>
                <w:lang w:val="en-US"/>
              </w:rPr>
              <w:t>ADAMTS4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0642D681" w14:textId="77777777" w:rsidR="00924C21" w:rsidRPr="00BF0A4B" w:rsidRDefault="00924C21" w:rsidP="00252FA9">
            <w:pPr>
              <w:spacing w:line="360" w:lineRule="auto"/>
              <w:jc w:val="center"/>
            </w:pPr>
            <w:r w:rsidRPr="00BF0A4B">
              <w:rPr>
                <w:lang w:val="nb-NO"/>
              </w:rPr>
              <w:t>0.711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4D2BD9D2" w14:textId="77777777" w:rsidR="00924C21" w:rsidRPr="00BF0A4B" w:rsidRDefault="00924C21" w:rsidP="00252FA9">
            <w:pPr>
              <w:spacing w:line="360" w:lineRule="auto"/>
              <w:jc w:val="center"/>
            </w:pPr>
          </w:p>
        </w:tc>
      </w:tr>
      <w:tr w:rsidR="00924C21" w:rsidRPr="00BF0A4B" w14:paraId="62886B4C" w14:textId="77777777" w:rsidTr="00252FA9">
        <w:trPr>
          <w:trHeight w:val="248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6C0E0DC1" w14:textId="77777777" w:rsidR="00924C21" w:rsidRPr="00BF0A4B" w:rsidRDefault="00924C21" w:rsidP="00252FA9">
            <w:pPr>
              <w:spacing w:line="360" w:lineRule="auto"/>
              <w:jc w:val="both"/>
            </w:pPr>
            <w:r w:rsidRPr="00BF0A4B">
              <w:rPr>
                <w:lang w:val="is-IS"/>
              </w:rPr>
              <w:t>AP2B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72328804" w14:textId="77777777" w:rsidR="00924C21" w:rsidRPr="00BF0A4B" w:rsidRDefault="00924C21" w:rsidP="00252FA9">
            <w:pPr>
              <w:spacing w:line="360" w:lineRule="auto"/>
              <w:jc w:val="center"/>
            </w:pPr>
            <w:r w:rsidRPr="00BF0A4B">
              <w:rPr>
                <w:lang w:val="nb-NO"/>
              </w:rPr>
              <w:t>0.789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1798F8AB" w14:textId="77777777" w:rsidR="00924C21" w:rsidRPr="00BF0A4B" w:rsidRDefault="00924C21" w:rsidP="00252FA9">
            <w:pPr>
              <w:spacing w:line="360" w:lineRule="auto"/>
              <w:jc w:val="center"/>
            </w:pPr>
            <w:r w:rsidRPr="00BF0A4B">
              <w:rPr>
                <w:lang w:val="is-IS"/>
              </w:rPr>
              <w:t>0.504</w:t>
            </w:r>
          </w:p>
        </w:tc>
      </w:tr>
      <w:tr w:rsidR="00924C21" w:rsidRPr="00BF0A4B" w14:paraId="721B5821" w14:textId="77777777" w:rsidTr="00252FA9">
        <w:trPr>
          <w:trHeight w:val="248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26891EC6" w14:textId="77777777" w:rsidR="00924C21" w:rsidRPr="00BF0A4B" w:rsidRDefault="00924C21" w:rsidP="00252FA9">
            <w:pPr>
              <w:spacing w:line="360" w:lineRule="auto"/>
              <w:jc w:val="both"/>
            </w:pPr>
            <w:r w:rsidRPr="00BF0A4B">
              <w:rPr>
                <w:lang w:val="en-US"/>
              </w:rPr>
              <w:t>AP2S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756E5570" w14:textId="77777777" w:rsidR="00924C21" w:rsidRPr="00BF0A4B" w:rsidRDefault="00924C21" w:rsidP="00252FA9">
            <w:pPr>
              <w:spacing w:line="360" w:lineRule="auto"/>
              <w:jc w:val="center"/>
            </w:pPr>
            <w:r w:rsidRPr="00BF0A4B">
              <w:rPr>
                <w:lang w:val="nb-NO"/>
              </w:rPr>
              <w:t>0.789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24D09CC8" w14:textId="77777777" w:rsidR="00924C21" w:rsidRPr="00BF0A4B" w:rsidRDefault="00924C21" w:rsidP="00252FA9">
            <w:pPr>
              <w:spacing w:line="360" w:lineRule="auto"/>
              <w:jc w:val="center"/>
            </w:pPr>
            <w:r w:rsidRPr="00BF0A4B">
              <w:rPr>
                <w:lang w:val="pt-BR"/>
              </w:rPr>
              <w:t>0.505</w:t>
            </w:r>
          </w:p>
        </w:tc>
      </w:tr>
      <w:tr w:rsidR="00924C21" w:rsidRPr="00BF0A4B" w14:paraId="6AE9C43C" w14:textId="77777777" w:rsidTr="00252FA9">
        <w:trPr>
          <w:trHeight w:val="248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1E10E207" w14:textId="77777777" w:rsidR="00924C21" w:rsidRPr="00BF0A4B" w:rsidRDefault="00924C21" w:rsidP="00252FA9">
            <w:pPr>
              <w:spacing w:line="360" w:lineRule="auto"/>
              <w:jc w:val="both"/>
            </w:pPr>
            <w:r w:rsidRPr="00BF0A4B">
              <w:rPr>
                <w:lang w:val="en-US"/>
              </w:rPr>
              <w:t>ARHGAP3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08BBD9B9" w14:textId="77777777" w:rsidR="00924C21" w:rsidRPr="00BF0A4B" w:rsidRDefault="00924C21" w:rsidP="00252FA9">
            <w:pPr>
              <w:spacing w:line="360" w:lineRule="auto"/>
              <w:jc w:val="center"/>
            </w:pPr>
            <w:r w:rsidRPr="00BF0A4B">
              <w:rPr>
                <w:lang w:val="nb-NO"/>
              </w:rPr>
              <w:t>0.763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299C4402" w14:textId="77777777" w:rsidR="00924C21" w:rsidRPr="00BF0A4B" w:rsidRDefault="00924C21" w:rsidP="00252FA9">
            <w:pPr>
              <w:spacing w:line="360" w:lineRule="auto"/>
              <w:jc w:val="center"/>
            </w:pPr>
            <w:r w:rsidRPr="00BF0A4B">
              <w:rPr>
                <w:lang w:val="it-IT"/>
              </w:rPr>
              <w:t>0.589</w:t>
            </w:r>
          </w:p>
        </w:tc>
      </w:tr>
      <w:tr w:rsidR="00924C21" w:rsidRPr="00BF0A4B" w14:paraId="7B956243" w14:textId="77777777" w:rsidTr="00252FA9">
        <w:trPr>
          <w:trHeight w:val="248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251A24E4" w14:textId="77777777" w:rsidR="00924C21" w:rsidRPr="00BF0A4B" w:rsidRDefault="00924C21" w:rsidP="00252FA9">
            <w:pPr>
              <w:spacing w:line="360" w:lineRule="auto"/>
              <w:jc w:val="both"/>
            </w:pPr>
            <w:r w:rsidRPr="00BF0A4B">
              <w:rPr>
                <w:lang w:val="en-US"/>
              </w:rPr>
              <w:t>ARPC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7705F24D" w14:textId="77777777" w:rsidR="00924C21" w:rsidRPr="00BF0A4B" w:rsidRDefault="00924C21" w:rsidP="00252FA9">
            <w:pPr>
              <w:spacing w:line="360" w:lineRule="auto"/>
              <w:jc w:val="center"/>
            </w:pPr>
            <w:r w:rsidRPr="00BF0A4B">
              <w:rPr>
                <w:lang w:val="it-IT"/>
              </w:rPr>
              <w:t>0.947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3A2D6C02" w14:textId="77777777" w:rsidR="00924C21" w:rsidRPr="00BF0A4B" w:rsidRDefault="00924C21" w:rsidP="00252FA9">
            <w:pPr>
              <w:spacing w:line="360" w:lineRule="auto"/>
              <w:jc w:val="center"/>
            </w:pPr>
            <w:r w:rsidRPr="00BF0A4B">
              <w:rPr>
                <w:lang w:val="nb-NO"/>
              </w:rPr>
              <w:t>0.570</w:t>
            </w:r>
          </w:p>
        </w:tc>
      </w:tr>
      <w:tr w:rsidR="00924C21" w:rsidRPr="00BF0A4B" w14:paraId="149B9463" w14:textId="77777777" w:rsidTr="00252FA9">
        <w:trPr>
          <w:trHeight w:val="248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2CE7A6DE" w14:textId="77777777" w:rsidR="00924C21" w:rsidRPr="00BF0A4B" w:rsidRDefault="00924C21" w:rsidP="00252FA9">
            <w:pPr>
              <w:spacing w:line="360" w:lineRule="auto"/>
              <w:jc w:val="both"/>
            </w:pPr>
            <w:r w:rsidRPr="00BF0A4B">
              <w:rPr>
                <w:lang w:val="en-US"/>
              </w:rPr>
              <w:t>CIB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4DF9564F" w14:textId="77777777" w:rsidR="00924C21" w:rsidRPr="00BF0A4B" w:rsidRDefault="00924C21" w:rsidP="00252FA9">
            <w:pPr>
              <w:spacing w:line="360" w:lineRule="auto"/>
              <w:jc w:val="center"/>
            </w:pPr>
            <w:r w:rsidRPr="00BF0A4B">
              <w:rPr>
                <w:lang w:val="nb-NO"/>
              </w:rPr>
              <w:t>0.711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7170EF5C" w14:textId="77777777" w:rsidR="00924C21" w:rsidRPr="00BF0A4B" w:rsidRDefault="00924C21" w:rsidP="00252FA9">
            <w:pPr>
              <w:spacing w:line="360" w:lineRule="auto"/>
              <w:jc w:val="center"/>
            </w:pPr>
            <w:r w:rsidRPr="00BF0A4B">
              <w:rPr>
                <w:lang w:val="nb-NO"/>
              </w:rPr>
              <w:t>0.599</w:t>
            </w:r>
          </w:p>
        </w:tc>
      </w:tr>
      <w:tr w:rsidR="00924C21" w:rsidRPr="00BF0A4B" w14:paraId="1D935303" w14:textId="77777777" w:rsidTr="00252FA9">
        <w:trPr>
          <w:trHeight w:val="248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2F984619" w14:textId="77777777" w:rsidR="00924C21" w:rsidRPr="00BF0A4B" w:rsidRDefault="00924C21" w:rsidP="00252FA9">
            <w:pPr>
              <w:spacing w:line="360" w:lineRule="auto"/>
              <w:jc w:val="both"/>
            </w:pPr>
            <w:r w:rsidRPr="00BF0A4B">
              <w:rPr>
                <w:b/>
                <w:bCs/>
                <w:lang w:val="en-US"/>
              </w:rPr>
              <w:t>CRIP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7FC60665" w14:textId="77777777" w:rsidR="00924C21" w:rsidRPr="00BF0A4B" w:rsidRDefault="00924C21" w:rsidP="00252FA9">
            <w:pPr>
              <w:spacing w:line="360" w:lineRule="auto"/>
              <w:jc w:val="center"/>
            </w:pPr>
            <w:r w:rsidRPr="00BF0A4B">
              <w:rPr>
                <w:b/>
                <w:bCs/>
                <w:lang w:val="nb-NO"/>
              </w:rPr>
              <w:t>0.711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6AF03E4F" w14:textId="77777777" w:rsidR="00924C21" w:rsidRPr="00BF0A4B" w:rsidRDefault="00924C21" w:rsidP="00252FA9">
            <w:pPr>
              <w:spacing w:line="360" w:lineRule="auto"/>
              <w:jc w:val="center"/>
            </w:pPr>
            <w:r w:rsidRPr="00BF0A4B">
              <w:rPr>
                <w:b/>
                <w:bCs/>
                <w:lang w:val="pt-BR"/>
              </w:rPr>
              <w:t>0.805</w:t>
            </w:r>
          </w:p>
        </w:tc>
      </w:tr>
      <w:tr w:rsidR="00924C21" w:rsidRPr="00BF0A4B" w14:paraId="60C15BC8" w14:textId="77777777" w:rsidTr="00252FA9">
        <w:trPr>
          <w:trHeight w:val="248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37E46CBD" w14:textId="77777777" w:rsidR="00924C21" w:rsidRPr="00BF0A4B" w:rsidRDefault="00924C21" w:rsidP="00252FA9">
            <w:pPr>
              <w:spacing w:line="360" w:lineRule="auto"/>
              <w:jc w:val="both"/>
            </w:pPr>
            <w:r w:rsidRPr="00BF0A4B">
              <w:rPr>
                <w:lang w:val="en-US"/>
              </w:rPr>
              <w:t>CTGF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512C4F8C" w14:textId="77777777" w:rsidR="00924C21" w:rsidRPr="00BF0A4B" w:rsidRDefault="00924C21" w:rsidP="00252FA9">
            <w:pPr>
              <w:spacing w:line="360" w:lineRule="auto"/>
              <w:jc w:val="center"/>
            </w:pPr>
            <w:r w:rsidRPr="00BF0A4B">
              <w:rPr>
                <w:lang w:val="nb-NO"/>
              </w:rPr>
              <w:t>0.728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2BF4933D" w14:textId="77777777" w:rsidR="00924C21" w:rsidRPr="00BF0A4B" w:rsidRDefault="00924C21" w:rsidP="00252FA9">
            <w:pPr>
              <w:spacing w:line="360" w:lineRule="auto"/>
              <w:jc w:val="center"/>
            </w:pPr>
          </w:p>
        </w:tc>
      </w:tr>
      <w:tr w:rsidR="00924C21" w:rsidRPr="00BF0A4B" w14:paraId="5E990920" w14:textId="77777777" w:rsidTr="00252FA9">
        <w:trPr>
          <w:trHeight w:val="248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74EAF293" w14:textId="77777777" w:rsidR="00924C21" w:rsidRPr="00BF0A4B" w:rsidRDefault="00924C21" w:rsidP="00252FA9">
            <w:pPr>
              <w:spacing w:line="360" w:lineRule="auto"/>
              <w:jc w:val="both"/>
            </w:pPr>
            <w:r w:rsidRPr="00BF0A4B">
              <w:rPr>
                <w:lang w:val="en-US"/>
              </w:rPr>
              <w:t>CXAD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7468F952" w14:textId="77777777" w:rsidR="00924C21" w:rsidRPr="00BF0A4B" w:rsidRDefault="00924C21" w:rsidP="00252FA9">
            <w:pPr>
              <w:spacing w:line="360" w:lineRule="auto"/>
              <w:jc w:val="center"/>
            </w:pPr>
            <w:r w:rsidRPr="00BF0A4B">
              <w:rPr>
                <w:lang w:val="nb-NO"/>
              </w:rPr>
              <w:t>0.732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7A31ABCE" w14:textId="77777777" w:rsidR="00924C21" w:rsidRPr="00BF0A4B" w:rsidRDefault="00924C21" w:rsidP="00252FA9">
            <w:pPr>
              <w:spacing w:line="360" w:lineRule="auto"/>
              <w:jc w:val="center"/>
            </w:pPr>
            <w:r w:rsidRPr="00BF0A4B">
              <w:rPr>
                <w:lang w:val="nb-NO"/>
              </w:rPr>
              <w:t>0.663</w:t>
            </w:r>
          </w:p>
        </w:tc>
      </w:tr>
      <w:tr w:rsidR="00924C21" w:rsidRPr="00BF0A4B" w14:paraId="77FA8DAC" w14:textId="77777777" w:rsidTr="00252FA9">
        <w:trPr>
          <w:trHeight w:val="248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3000043E" w14:textId="77777777" w:rsidR="00924C21" w:rsidRPr="00BF0A4B" w:rsidRDefault="00924C21" w:rsidP="00252FA9">
            <w:pPr>
              <w:spacing w:line="360" w:lineRule="auto"/>
              <w:jc w:val="both"/>
            </w:pPr>
            <w:r w:rsidRPr="00BF0A4B">
              <w:rPr>
                <w:b/>
                <w:bCs/>
                <w:lang w:val="en-US"/>
              </w:rPr>
              <w:t>CXCL6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0BAF7C6B" w14:textId="77777777" w:rsidR="00924C21" w:rsidRPr="00BF0A4B" w:rsidRDefault="00924C21" w:rsidP="00252FA9">
            <w:pPr>
              <w:spacing w:line="360" w:lineRule="auto"/>
              <w:jc w:val="center"/>
            </w:pPr>
            <w:r w:rsidRPr="00BF0A4B">
              <w:rPr>
                <w:b/>
                <w:bCs/>
                <w:lang w:val="nb-NO"/>
              </w:rPr>
              <w:t>0.754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6644C9B2" w14:textId="77777777" w:rsidR="00924C21" w:rsidRPr="00BF0A4B" w:rsidRDefault="00924C21" w:rsidP="00252FA9">
            <w:pPr>
              <w:spacing w:line="360" w:lineRule="auto"/>
              <w:jc w:val="center"/>
            </w:pPr>
            <w:r w:rsidRPr="00BF0A4B">
              <w:rPr>
                <w:b/>
                <w:bCs/>
                <w:lang w:val="it-IT"/>
              </w:rPr>
              <w:t>0.893</w:t>
            </w:r>
          </w:p>
        </w:tc>
      </w:tr>
      <w:tr w:rsidR="00924C21" w:rsidRPr="00BF0A4B" w14:paraId="591FE99B" w14:textId="77777777" w:rsidTr="00252FA9">
        <w:trPr>
          <w:trHeight w:val="248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621A01C8" w14:textId="77777777" w:rsidR="00924C21" w:rsidRPr="00BF0A4B" w:rsidRDefault="00924C21" w:rsidP="00252FA9">
            <w:pPr>
              <w:spacing w:line="360" w:lineRule="auto"/>
              <w:jc w:val="both"/>
            </w:pPr>
            <w:r w:rsidRPr="00BF0A4B">
              <w:rPr>
                <w:lang w:val="de-DE"/>
              </w:rPr>
              <w:t>CYR6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1AC35111" w14:textId="77777777" w:rsidR="00924C21" w:rsidRPr="00BF0A4B" w:rsidRDefault="00924C21" w:rsidP="00252FA9">
            <w:pPr>
              <w:spacing w:line="360" w:lineRule="auto"/>
              <w:jc w:val="center"/>
            </w:pPr>
            <w:r w:rsidRPr="00BF0A4B">
              <w:rPr>
                <w:lang w:val="nb-NO"/>
              </w:rPr>
              <w:t>0.772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5209B2DF" w14:textId="77777777" w:rsidR="00924C21" w:rsidRPr="00BF0A4B" w:rsidRDefault="00924C21" w:rsidP="00252FA9">
            <w:pPr>
              <w:spacing w:line="360" w:lineRule="auto"/>
              <w:jc w:val="center"/>
            </w:pPr>
          </w:p>
        </w:tc>
      </w:tr>
      <w:tr w:rsidR="00924C21" w:rsidRPr="00BF0A4B" w14:paraId="24C520D9" w14:textId="77777777" w:rsidTr="00252FA9">
        <w:trPr>
          <w:trHeight w:val="248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3851BBEC" w14:textId="77777777" w:rsidR="00924C21" w:rsidRPr="00BF0A4B" w:rsidRDefault="00924C21" w:rsidP="00252FA9">
            <w:pPr>
              <w:spacing w:line="360" w:lineRule="auto"/>
              <w:jc w:val="both"/>
            </w:pPr>
            <w:r w:rsidRPr="00BF0A4B">
              <w:rPr>
                <w:lang w:val="en-US"/>
              </w:rPr>
              <w:t>DOCK7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32A313B1" w14:textId="77777777" w:rsidR="00924C21" w:rsidRPr="00BF0A4B" w:rsidRDefault="00924C21" w:rsidP="00252FA9">
            <w:pPr>
              <w:spacing w:line="360" w:lineRule="auto"/>
              <w:jc w:val="center"/>
            </w:pPr>
            <w:r w:rsidRPr="00BF0A4B">
              <w:rPr>
                <w:lang w:val="nb-NO"/>
              </w:rPr>
              <w:t>0.737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353747AA" w14:textId="77777777" w:rsidR="00924C21" w:rsidRPr="00BF0A4B" w:rsidRDefault="00924C21" w:rsidP="00252FA9">
            <w:pPr>
              <w:spacing w:line="360" w:lineRule="auto"/>
              <w:jc w:val="center"/>
            </w:pPr>
          </w:p>
        </w:tc>
      </w:tr>
      <w:tr w:rsidR="00924C21" w:rsidRPr="00BF0A4B" w14:paraId="330B15D4" w14:textId="77777777" w:rsidTr="00252FA9">
        <w:trPr>
          <w:trHeight w:val="248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3989E160" w14:textId="77777777" w:rsidR="00924C21" w:rsidRPr="00BF0A4B" w:rsidRDefault="00924C21" w:rsidP="00252FA9">
            <w:pPr>
              <w:spacing w:line="360" w:lineRule="auto"/>
              <w:jc w:val="both"/>
            </w:pPr>
            <w:r w:rsidRPr="00BF0A4B">
              <w:rPr>
                <w:lang w:val="en-US"/>
              </w:rPr>
              <w:t>DOCK8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7997F0B8" w14:textId="77777777" w:rsidR="00924C21" w:rsidRPr="00BF0A4B" w:rsidRDefault="00924C21" w:rsidP="00252FA9">
            <w:pPr>
              <w:spacing w:line="360" w:lineRule="auto"/>
              <w:jc w:val="center"/>
            </w:pPr>
            <w:r w:rsidRPr="00BF0A4B">
              <w:rPr>
                <w:lang w:val="nb-NO"/>
              </w:rPr>
              <w:t>0.781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54FAC2AC" w14:textId="77777777" w:rsidR="00924C21" w:rsidRPr="00BF0A4B" w:rsidRDefault="00924C21" w:rsidP="00252FA9">
            <w:pPr>
              <w:spacing w:line="360" w:lineRule="auto"/>
              <w:jc w:val="center"/>
            </w:pPr>
          </w:p>
        </w:tc>
      </w:tr>
      <w:tr w:rsidR="00924C21" w:rsidRPr="00BF0A4B" w14:paraId="7229B751" w14:textId="77777777" w:rsidTr="00252FA9">
        <w:trPr>
          <w:trHeight w:val="248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4B513B95" w14:textId="77777777" w:rsidR="00924C21" w:rsidRPr="00BF0A4B" w:rsidRDefault="00924C21" w:rsidP="00252FA9">
            <w:pPr>
              <w:spacing w:line="360" w:lineRule="auto"/>
              <w:jc w:val="both"/>
            </w:pPr>
            <w:r w:rsidRPr="00BF0A4B">
              <w:rPr>
                <w:lang w:val="en-US"/>
              </w:rPr>
              <w:t>EIF2A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0667AD9B" w14:textId="77777777" w:rsidR="00924C21" w:rsidRPr="00BF0A4B" w:rsidRDefault="00924C21" w:rsidP="00252FA9">
            <w:pPr>
              <w:spacing w:line="360" w:lineRule="auto"/>
              <w:jc w:val="center"/>
            </w:pPr>
            <w:r w:rsidRPr="00BF0A4B">
              <w:rPr>
                <w:lang w:val="nb-NO"/>
              </w:rPr>
              <w:t>0.763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527BCB0E" w14:textId="77777777" w:rsidR="00924C21" w:rsidRPr="00BF0A4B" w:rsidRDefault="00924C21" w:rsidP="00252FA9">
            <w:pPr>
              <w:spacing w:line="360" w:lineRule="auto"/>
              <w:jc w:val="center"/>
            </w:pPr>
          </w:p>
        </w:tc>
      </w:tr>
      <w:tr w:rsidR="00924C21" w:rsidRPr="00BF0A4B" w14:paraId="40DE5289" w14:textId="77777777" w:rsidTr="00252FA9">
        <w:trPr>
          <w:trHeight w:val="248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456A9975" w14:textId="77777777" w:rsidR="00924C21" w:rsidRPr="00BF0A4B" w:rsidRDefault="00924C21" w:rsidP="00252FA9">
            <w:pPr>
              <w:spacing w:line="360" w:lineRule="auto"/>
              <w:jc w:val="both"/>
            </w:pPr>
            <w:r w:rsidRPr="00BF0A4B">
              <w:rPr>
                <w:b/>
                <w:bCs/>
                <w:lang w:val="en-US"/>
              </w:rPr>
              <w:t>EMILIN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258E013C" w14:textId="77777777" w:rsidR="00924C21" w:rsidRPr="00BF0A4B" w:rsidRDefault="00924C21" w:rsidP="00252FA9">
            <w:pPr>
              <w:spacing w:line="360" w:lineRule="auto"/>
              <w:jc w:val="center"/>
            </w:pPr>
            <w:r w:rsidRPr="00BF0A4B">
              <w:rPr>
                <w:b/>
                <w:bCs/>
                <w:lang w:val="nb-NO"/>
              </w:rPr>
              <w:t>0.781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53D22B92" w14:textId="77777777" w:rsidR="00924C21" w:rsidRPr="00BF0A4B" w:rsidRDefault="00924C21" w:rsidP="00252FA9">
            <w:pPr>
              <w:spacing w:line="360" w:lineRule="auto"/>
              <w:jc w:val="center"/>
            </w:pPr>
            <w:r w:rsidRPr="00BF0A4B">
              <w:rPr>
                <w:b/>
                <w:bCs/>
                <w:lang w:val="nb-NO"/>
              </w:rPr>
              <w:t>0.739</w:t>
            </w:r>
          </w:p>
        </w:tc>
      </w:tr>
      <w:tr w:rsidR="00924C21" w:rsidRPr="00BF0A4B" w14:paraId="4712C43A" w14:textId="77777777" w:rsidTr="00252FA9">
        <w:trPr>
          <w:trHeight w:val="248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2C112B16" w14:textId="77777777" w:rsidR="00924C21" w:rsidRPr="00BF0A4B" w:rsidRDefault="00924C21" w:rsidP="00252FA9">
            <w:pPr>
              <w:spacing w:line="360" w:lineRule="auto"/>
              <w:jc w:val="both"/>
            </w:pPr>
            <w:r w:rsidRPr="00BF0A4B">
              <w:rPr>
                <w:lang w:val="en-US"/>
              </w:rPr>
              <w:t>ERAP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29AEB240" w14:textId="77777777" w:rsidR="00924C21" w:rsidRPr="00BF0A4B" w:rsidRDefault="00924C21" w:rsidP="00252FA9">
            <w:pPr>
              <w:spacing w:line="360" w:lineRule="auto"/>
              <w:jc w:val="center"/>
            </w:pPr>
            <w:r w:rsidRPr="00BF0A4B">
              <w:rPr>
                <w:lang w:val="nb-NO"/>
              </w:rPr>
              <w:t>0.754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2DF91120" w14:textId="77777777" w:rsidR="00924C21" w:rsidRPr="00BF0A4B" w:rsidRDefault="00924C21" w:rsidP="00252FA9">
            <w:pPr>
              <w:spacing w:line="360" w:lineRule="auto"/>
              <w:jc w:val="center"/>
            </w:pPr>
            <w:r w:rsidRPr="00BF0A4B">
              <w:rPr>
                <w:lang w:val="nb-NO"/>
              </w:rPr>
              <w:t>0.627</w:t>
            </w:r>
          </w:p>
        </w:tc>
      </w:tr>
      <w:tr w:rsidR="00924C21" w:rsidRPr="00BF0A4B" w14:paraId="00602ABF" w14:textId="77777777" w:rsidTr="00252FA9">
        <w:trPr>
          <w:trHeight w:val="248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35FEC97A" w14:textId="77777777" w:rsidR="00924C21" w:rsidRPr="00BF0A4B" w:rsidRDefault="00924C21" w:rsidP="00252FA9">
            <w:pPr>
              <w:spacing w:line="360" w:lineRule="auto"/>
              <w:jc w:val="both"/>
            </w:pPr>
            <w:r w:rsidRPr="00BF0A4B">
              <w:rPr>
                <w:lang w:val="en-US"/>
              </w:rPr>
              <w:t>FAS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0A841016" w14:textId="77777777" w:rsidR="00924C21" w:rsidRPr="00BF0A4B" w:rsidRDefault="00924C21" w:rsidP="00252FA9">
            <w:pPr>
              <w:spacing w:line="360" w:lineRule="auto"/>
              <w:jc w:val="center"/>
            </w:pPr>
            <w:r w:rsidRPr="00BF0A4B">
              <w:rPr>
                <w:lang w:val="nb-NO"/>
              </w:rPr>
              <w:t>0.754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0769C967" w14:textId="77777777" w:rsidR="00924C21" w:rsidRPr="00BF0A4B" w:rsidRDefault="00924C21" w:rsidP="00252FA9">
            <w:pPr>
              <w:spacing w:line="360" w:lineRule="auto"/>
              <w:jc w:val="center"/>
            </w:pPr>
            <w:r w:rsidRPr="00BF0A4B">
              <w:rPr>
                <w:lang w:val="pt-BR"/>
              </w:rPr>
              <w:t>0.605</w:t>
            </w:r>
          </w:p>
        </w:tc>
      </w:tr>
      <w:tr w:rsidR="00924C21" w:rsidRPr="00BF0A4B" w14:paraId="040958E8" w14:textId="77777777" w:rsidTr="00252FA9">
        <w:trPr>
          <w:trHeight w:val="248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045488F4" w14:textId="77777777" w:rsidR="00924C21" w:rsidRPr="00BF0A4B" w:rsidRDefault="00924C21" w:rsidP="00252FA9">
            <w:pPr>
              <w:spacing w:line="360" w:lineRule="auto"/>
              <w:jc w:val="both"/>
            </w:pPr>
            <w:r w:rsidRPr="00BF0A4B">
              <w:rPr>
                <w:b/>
                <w:bCs/>
                <w:lang w:val="en-US"/>
              </w:rPr>
              <w:t>GADD45B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3A16A886" w14:textId="77777777" w:rsidR="00924C21" w:rsidRPr="00BF0A4B" w:rsidRDefault="00924C21" w:rsidP="00252FA9">
            <w:pPr>
              <w:spacing w:line="360" w:lineRule="auto"/>
              <w:jc w:val="center"/>
            </w:pPr>
            <w:r w:rsidRPr="00BF0A4B">
              <w:rPr>
                <w:b/>
                <w:bCs/>
                <w:lang w:val="nb-NO"/>
              </w:rPr>
              <w:t>0.711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124BE127" w14:textId="77777777" w:rsidR="00924C21" w:rsidRPr="00BF0A4B" w:rsidRDefault="00924C21" w:rsidP="00252FA9">
            <w:pPr>
              <w:spacing w:line="360" w:lineRule="auto"/>
              <w:jc w:val="center"/>
            </w:pPr>
            <w:r w:rsidRPr="00BF0A4B">
              <w:rPr>
                <w:b/>
                <w:bCs/>
                <w:lang w:val="nb-NO"/>
              </w:rPr>
              <w:t>0.803</w:t>
            </w:r>
          </w:p>
        </w:tc>
      </w:tr>
      <w:tr w:rsidR="00924C21" w:rsidRPr="00BF0A4B" w14:paraId="259F4F38" w14:textId="77777777" w:rsidTr="00252FA9">
        <w:trPr>
          <w:trHeight w:val="248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75A4778C" w14:textId="77777777" w:rsidR="00924C21" w:rsidRPr="00BF0A4B" w:rsidRDefault="00924C21" w:rsidP="00252FA9">
            <w:pPr>
              <w:spacing w:line="360" w:lineRule="auto"/>
              <w:jc w:val="both"/>
            </w:pPr>
            <w:r w:rsidRPr="00BF0A4B">
              <w:rPr>
                <w:lang w:val="en-US"/>
              </w:rPr>
              <w:t>HLA-DQB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418B29B3" w14:textId="77777777" w:rsidR="00924C21" w:rsidRPr="00BF0A4B" w:rsidRDefault="00924C21" w:rsidP="00252FA9">
            <w:pPr>
              <w:spacing w:line="360" w:lineRule="auto"/>
              <w:jc w:val="center"/>
            </w:pPr>
            <w:r w:rsidRPr="00BF0A4B">
              <w:rPr>
                <w:lang w:val="nb-NO"/>
              </w:rPr>
              <w:t>0.702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12CB8AFA" w14:textId="77777777" w:rsidR="00924C21" w:rsidRPr="00BF0A4B" w:rsidRDefault="00924C21" w:rsidP="00252FA9">
            <w:pPr>
              <w:spacing w:line="360" w:lineRule="auto"/>
              <w:jc w:val="center"/>
            </w:pPr>
            <w:r w:rsidRPr="00BF0A4B">
              <w:rPr>
                <w:lang w:val="hr-HR"/>
              </w:rPr>
              <w:t>0.509</w:t>
            </w:r>
          </w:p>
        </w:tc>
      </w:tr>
      <w:tr w:rsidR="00924C21" w:rsidRPr="00BF0A4B" w14:paraId="4114FC23" w14:textId="77777777" w:rsidTr="00252FA9">
        <w:trPr>
          <w:trHeight w:val="248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6BAEEC3C" w14:textId="77777777" w:rsidR="00924C21" w:rsidRPr="00BF0A4B" w:rsidRDefault="00924C21" w:rsidP="00252FA9">
            <w:pPr>
              <w:spacing w:line="360" w:lineRule="auto"/>
              <w:jc w:val="both"/>
            </w:pPr>
            <w:r w:rsidRPr="00BF0A4B">
              <w:rPr>
                <w:lang w:val="en-US"/>
              </w:rPr>
              <w:t>ILK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30A9B248" w14:textId="77777777" w:rsidR="00924C21" w:rsidRPr="00BF0A4B" w:rsidRDefault="00924C21" w:rsidP="00252FA9">
            <w:pPr>
              <w:spacing w:line="360" w:lineRule="auto"/>
              <w:jc w:val="center"/>
            </w:pPr>
            <w:r w:rsidRPr="00BF0A4B">
              <w:rPr>
                <w:lang w:val="it-IT"/>
              </w:rPr>
              <w:t>0.768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792950FD" w14:textId="77777777" w:rsidR="00924C21" w:rsidRPr="00BF0A4B" w:rsidRDefault="00924C21" w:rsidP="00252FA9">
            <w:pPr>
              <w:spacing w:line="360" w:lineRule="auto"/>
              <w:jc w:val="center"/>
            </w:pPr>
            <w:r w:rsidRPr="00BF0A4B">
              <w:rPr>
                <w:lang w:val="nb-NO"/>
              </w:rPr>
              <w:t>0.576</w:t>
            </w:r>
          </w:p>
        </w:tc>
      </w:tr>
      <w:tr w:rsidR="00924C21" w:rsidRPr="00BF0A4B" w14:paraId="76C582BD" w14:textId="77777777" w:rsidTr="00252FA9">
        <w:trPr>
          <w:trHeight w:val="248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5D1998DD" w14:textId="77777777" w:rsidR="00924C21" w:rsidRPr="00BF0A4B" w:rsidRDefault="00924C21" w:rsidP="00252FA9">
            <w:pPr>
              <w:spacing w:line="360" w:lineRule="auto"/>
              <w:jc w:val="both"/>
            </w:pPr>
            <w:r w:rsidRPr="00BF0A4B">
              <w:rPr>
                <w:lang w:val="en-US"/>
              </w:rPr>
              <w:t>JAK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3A0A416F" w14:textId="77777777" w:rsidR="00924C21" w:rsidRPr="00BF0A4B" w:rsidRDefault="00924C21" w:rsidP="00252FA9">
            <w:pPr>
              <w:spacing w:line="360" w:lineRule="auto"/>
              <w:jc w:val="center"/>
            </w:pPr>
            <w:r w:rsidRPr="00BF0A4B">
              <w:rPr>
                <w:lang w:val="nb-NO"/>
              </w:rPr>
              <w:t>0.732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367D0F6C" w14:textId="77777777" w:rsidR="00924C21" w:rsidRPr="00BF0A4B" w:rsidRDefault="00924C21" w:rsidP="00252FA9">
            <w:pPr>
              <w:spacing w:line="360" w:lineRule="auto"/>
              <w:jc w:val="center"/>
            </w:pPr>
            <w:r w:rsidRPr="00BF0A4B">
              <w:rPr>
                <w:lang w:val="nb-NO"/>
              </w:rPr>
              <w:t>0.546</w:t>
            </w:r>
          </w:p>
        </w:tc>
      </w:tr>
      <w:tr w:rsidR="00924C21" w:rsidRPr="00BF0A4B" w14:paraId="1C8B88F1" w14:textId="77777777" w:rsidTr="00252FA9">
        <w:trPr>
          <w:trHeight w:val="248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12358B11" w14:textId="77777777" w:rsidR="00924C21" w:rsidRPr="00BF0A4B" w:rsidRDefault="00924C21" w:rsidP="00252FA9">
            <w:pPr>
              <w:spacing w:line="360" w:lineRule="auto"/>
              <w:jc w:val="both"/>
            </w:pPr>
            <w:r w:rsidRPr="00BF0A4B">
              <w:rPr>
                <w:b/>
                <w:bCs/>
                <w:lang w:val="en-US"/>
              </w:rPr>
              <w:t>LAMA4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2B24CF23" w14:textId="77777777" w:rsidR="00924C21" w:rsidRPr="00BF0A4B" w:rsidRDefault="00924C21" w:rsidP="00252FA9">
            <w:pPr>
              <w:spacing w:line="360" w:lineRule="auto"/>
              <w:jc w:val="center"/>
            </w:pPr>
            <w:r w:rsidRPr="00BF0A4B">
              <w:rPr>
                <w:b/>
                <w:bCs/>
                <w:lang w:val="nb-NO"/>
              </w:rPr>
              <w:t>0.719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3E2B41E3" w14:textId="77777777" w:rsidR="00924C21" w:rsidRPr="00BF0A4B" w:rsidRDefault="00924C21" w:rsidP="00252FA9">
            <w:pPr>
              <w:spacing w:line="360" w:lineRule="auto"/>
              <w:jc w:val="center"/>
            </w:pPr>
            <w:r w:rsidRPr="00BF0A4B">
              <w:rPr>
                <w:b/>
                <w:bCs/>
                <w:lang w:val="nb-NO"/>
              </w:rPr>
              <w:t>0.802</w:t>
            </w:r>
          </w:p>
        </w:tc>
      </w:tr>
      <w:tr w:rsidR="00924C21" w:rsidRPr="00BF0A4B" w14:paraId="23E97889" w14:textId="77777777" w:rsidTr="00252FA9">
        <w:trPr>
          <w:trHeight w:val="248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30115979" w14:textId="77777777" w:rsidR="00924C21" w:rsidRPr="00BF0A4B" w:rsidRDefault="00924C21" w:rsidP="00252FA9">
            <w:pPr>
              <w:spacing w:line="360" w:lineRule="auto"/>
              <w:jc w:val="both"/>
            </w:pPr>
            <w:r w:rsidRPr="00BF0A4B">
              <w:rPr>
                <w:b/>
                <w:bCs/>
                <w:lang w:val="en-US"/>
              </w:rPr>
              <w:t>MAPKAPK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24A23B38" w14:textId="77777777" w:rsidR="00924C21" w:rsidRPr="00BF0A4B" w:rsidRDefault="00924C21" w:rsidP="00252FA9">
            <w:pPr>
              <w:spacing w:line="360" w:lineRule="auto"/>
              <w:jc w:val="center"/>
            </w:pPr>
            <w:r w:rsidRPr="00BF0A4B">
              <w:rPr>
                <w:b/>
                <w:bCs/>
                <w:lang w:val="nb-NO"/>
              </w:rPr>
              <w:t>0.697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7EC69906" w14:textId="77777777" w:rsidR="00924C21" w:rsidRPr="00BF0A4B" w:rsidRDefault="00924C21" w:rsidP="00252FA9">
            <w:pPr>
              <w:spacing w:line="360" w:lineRule="auto"/>
              <w:jc w:val="center"/>
            </w:pPr>
            <w:r w:rsidRPr="00BF0A4B">
              <w:rPr>
                <w:b/>
                <w:bCs/>
                <w:lang w:val="nb-NO"/>
              </w:rPr>
              <w:t>0.762</w:t>
            </w:r>
          </w:p>
        </w:tc>
      </w:tr>
      <w:tr w:rsidR="00924C21" w:rsidRPr="00BF0A4B" w14:paraId="3742CFE4" w14:textId="77777777" w:rsidTr="00252FA9">
        <w:trPr>
          <w:trHeight w:val="248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4EC1F543" w14:textId="77777777" w:rsidR="00924C21" w:rsidRPr="00BF0A4B" w:rsidRDefault="00924C21" w:rsidP="00252FA9">
            <w:pPr>
              <w:spacing w:line="360" w:lineRule="auto"/>
              <w:jc w:val="both"/>
            </w:pPr>
            <w:r w:rsidRPr="00BF0A4B">
              <w:rPr>
                <w:lang w:val="en-US"/>
              </w:rPr>
              <w:lastRenderedPageBreak/>
              <w:t>MBTPS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01EAEED9" w14:textId="77777777" w:rsidR="00924C21" w:rsidRPr="00BF0A4B" w:rsidRDefault="00924C21" w:rsidP="00252FA9">
            <w:pPr>
              <w:spacing w:line="360" w:lineRule="auto"/>
              <w:jc w:val="center"/>
            </w:pPr>
            <w:r w:rsidRPr="00BF0A4B">
              <w:rPr>
                <w:lang w:val="nb-NO"/>
              </w:rPr>
              <w:t>0.711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2CD9B6B4" w14:textId="77777777" w:rsidR="00924C21" w:rsidRPr="00BF0A4B" w:rsidRDefault="00924C21" w:rsidP="00252FA9">
            <w:pPr>
              <w:spacing w:line="360" w:lineRule="auto"/>
              <w:jc w:val="center"/>
            </w:pPr>
            <w:r w:rsidRPr="00BF0A4B">
              <w:rPr>
                <w:lang w:val="it-IT"/>
              </w:rPr>
              <w:t>0.568</w:t>
            </w:r>
          </w:p>
        </w:tc>
      </w:tr>
      <w:tr w:rsidR="00924C21" w:rsidRPr="00BF0A4B" w14:paraId="68D7CBE9" w14:textId="77777777" w:rsidTr="00252FA9">
        <w:trPr>
          <w:trHeight w:val="248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192E26A9" w14:textId="77777777" w:rsidR="00924C21" w:rsidRPr="00BF0A4B" w:rsidRDefault="00924C21" w:rsidP="00252FA9">
            <w:pPr>
              <w:spacing w:line="360" w:lineRule="auto"/>
              <w:jc w:val="both"/>
            </w:pPr>
            <w:r w:rsidRPr="00BF0A4B">
              <w:rPr>
                <w:lang w:val="en-US"/>
              </w:rPr>
              <w:t>PMVK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1A8DEA27" w14:textId="77777777" w:rsidR="00924C21" w:rsidRPr="00BF0A4B" w:rsidRDefault="00924C21" w:rsidP="00252FA9">
            <w:pPr>
              <w:spacing w:line="360" w:lineRule="auto"/>
              <w:jc w:val="center"/>
            </w:pPr>
            <w:r w:rsidRPr="00BF0A4B">
              <w:rPr>
                <w:lang w:val="it-IT"/>
              </w:rPr>
              <w:t>0.868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515C9BF4" w14:textId="77777777" w:rsidR="00924C21" w:rsidRPr="00BF0A4B" w:rsidRDefault="00924C21" w:rsidP="00252FA9">
            <w:pPr>
              <w:spacing w:line="360" w:lineRule="auto"/>
              <w:jc w:val="center"/>
            </w:pPr>
            <w:r w:rsidRPr="00BF0A4B">
              <w:rPr>
                <w:lang w:val="nb-NO"/>
              </w:rPr>
              <w:t>0.554</w:t>
            </w:r>
          </w:p>
        </w:tc>
      </w:tr>
      <w:tr w:rsidR="00924C21" w:rsidRPr="00BF0A4B" w14:paraId="57822DE3" w14:textId="77777777" w:rsidTr="00252FA9">
        <w:trPr>
          <w:trHeight w:val="248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39B6958B" w14:textId="77777777" w:rsidR="00924C21" w:rsidRPr="00BF0A4B" w:rsidRDefault="00924C21" w:rsidP="00252FA9">
            <w:pPr>
              <w:spacing w:line="360" w:lineRule="auto"/>
              <w:jc w:val="both"/>
            </w:pPr>
            <w:r w:rsidRPr="00BF0A4B">
              <w:rPr>
                <w:lang w:val="en-US"/>
              </w:rPr>
              <w:t>PPP1R12B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2C93BE8D" w14:textId="77777777" w:rsidR="00924C21" w:rsidRPr="00BF0A4B" w:rsidRDefault="00924C21" w:rsidP="00252FA9">
            <w:pPr>
              <w:spacing w:line="360" w:lineRule="auto"/>
              <w:jc w:val="center"/>
            </w:pPr>
            <w:r w:rsidRPr="00BF0A4B">
              <w:rPr>
                <w:lang w:val="nb-NO"/>
              </w:rPr>
              <w:t>0.711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3B0204E2" w14:textId="77777777" w:rsidR="00924C21" w:rsidRPr="00BF0A4B" w:rsidRDefault="00924C21" w:rsidP="00252FA9">
            <w:pPr>
              <w:spacing w:line="360" w:lineRule="auto"/>
              <w:jc w:val="center"/>
            </w:pPr>
            <w:r w:rsidRPr="00BF0A4B">
              <w:rPr>
                <w:lang w:val="nb-NO"/>
              </w:rPr>
              <w:t>0.544</w:t>
            </w:r>
          </w:p>
        </w:tc>
      </w:tr>
      <w:tr w:rsidR="00924C21" w:rsidRPr="00BF0A4B" w14:paraId="2C3E050C" w14:textId="77777777" w:rsidTr="00252FA9">
        <w:trPr>
          <w:trHeight w:val="248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38274ADC" w14:textId="77777777" w:rsidR="00924C21" w:rsidRPr="00BF0A4B" w:rsidRDefault="00924C21" w:rsidP="00252FA9">
            <w:pPr>
              <w:spacing w:line="360" w:lineRule="auto"/>
              <w:jc w:val="both"/>
            </w:pPr>
            <w:r w:rsidRPr="00BF0A4B">
              <w:rPr>
                <w:lang w:val="de-DE"/>
              </w:rPr>
              <w:t>PUF6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566FBB41" w14:textId="77777777" w:rsidR="00924C21" w:rsidRPr="00BF0A4B" w:rsidRDefault="00924C21" w:rsidP="00252FA9">
            <w:pPr>
              <w:spacing w:line="360" w:lineRule="auto"/>
              <w:jc w:val="center"/>
            </w:pPr>
            <w:r w:rsidRPr="00BF0A4B">
              <w:rPr>
                <w:lang w:val="nb-NO"/>
              </w:rPr>
              <w:t>0.825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176F8495" w14:textId="77777777" w:rsidR="00924C21" w:rsidRPr="00BF0A4B" w:rsidRDefault="00924C21" w:rsidP="00252FA9">
            <w:pPr>
              <w:spacing w:line="360" w:lineRule="auto"/>
              <w:jc w:val="center"/>
            </w:pPr>
            <w:r w:rsidRPr="00BF0A4B">
              <w:rPr>
                <w:lang w:val="nb-NO"/>
              </w:rPr>
              <w:t>0.588</w:t>
            </w:r>
          </w:p>
        </w:tc>
      </w:tr>
      <w:tr w:rsidR="00924C21" w:rsidRPr="00BF0A4B" w14:paraId="3B3415BC" w14:textId="77777777" w:rsidTr="00252FA9">
        <w:trPr>
          <w:trHeight w:val="248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62546AAF" w14:textId="77777777" w:rsidR="00924C21" w:rsidRPr="00BF0A4B" w:rsidRDefault="00924C21" w:rsidP="00252FA9">
            <w:pPr>
              <w:spacing w:line="360" w:lineRule="auto"/>
              <w:jc w:val="both"/>
            </w:pPr>
            <w:r w:rsidRPr="00BF0A4B">
              <w:rPr>
                <w:lang w:val="en-US"/>
              </w:rPr>
              <w:t>PX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5B8DA6CC" w14:textId="77777777" w:rsidR="00924C21" w:rsidRPr="00BF0A4B" w:rsidRDefault="00924C21" w:rsidP="00252FA9">
            <w:pPr>
              <w:spacing w:line="360" w:lineRule="auto"/>
              <w:jc w:val="center"/>
            </w:pPr>
            <w:r w:rsidRPr="00BF0A4B">
              <w:rPr>
                <w:lang w:val="nb-NO"/>
              </w:rPr>
              <w:t>0.719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6444B72D" w14:textId="77777777" w:rsidR="00924C21" w:rsidRPr="00BF0A4B" w:rsidRDefault="00924C21" w:rsidP="00252FA9">
            <w:pPr>
              <w:spacing w:line="360" w:lineRule="auto"/>
              <w:jc w:val="center"/>
            </w:pPr>
            <w:r w:rsidRPr="00BF0A4B">
              <w:rPr>
                <w:lang w:val="nb-NO"/>
              </w:rPr>
              <w:t>0.556</w:t>
            </w:r>
          </w:p>
        </w:tc>
      </w:tr>
      <w:tr w:rsidR="00924C21" w:rsidRPr="00BF0A4B" w14:paraId="48ECE36E" w14:textId="77777777" w:rsidTr="00252FA9">
        <w:trPr>
          <w:trHeight w:val="248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5832A5B6" w14:textId="77777777" w:rsidR="00924C21" w:rsidRPr="00BF0A4B" w:rsidRDefault="00924C21" w:rsidP="00252FA9">
            <w:pPr>
              <w:spacing w:line="360" w:lineRule="auto"/>
              <w:jc w:val="both"/>
            </w:pPr>
            <w:r w:rsidRPr="00BF0A4B">
              <w:rPr>
                <w:lang w:val="en-US"/>
              </w:rPr>
              <w:t>RAC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2A0C1DD8" w14:textId="77777777" w:rsidR="00924C21" w:rsidRPr="00BF0A4B" w:rsidRDefault="00924C21" w:rsidP="00252FA9">
            <w:pPr>
              <w:spacing w:line="360" w:lineRule="auto"/>
              <w:jc w:val="center"/>
            </w:pPr>
            <w:r w:rsidRPr="00BF0A4B">
              <w:rPr>
                <w:lang w:val="nb-NO"/>
              </w:rPr>
              <w:t>0.930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2DE1C26F" w14:textId="77777777" w:rsidR="00924C21" w:rsidRPr="00BF0A4B" w:rsidRDefault="00924C21" w:rsidP="00252FA9">
            <w:pPr>
              <w:spacing w:line="360" w:lineRule="auto"/>
              <w:jc w:val="center"/>
            </w:pPr>
            <w:r w:rsidRPr="00BF0A4B">
              <w:rPr>
                <w:lang w:val="nb-NO"/>
              </w:rPr>
              <w:t>0.542</w:t>
            </w:r>
          </w:p>
        </w:tc>
      </w:tr>
      <w:tr w:rsidR="00924C21" w:rsidRPr="00BF0A4B" w14:paraId="5201DABD" w14:textId="77777777" w:rsidTr="00252FA9">
        <w:trPr>
          <w:trHeight w:val="248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42DDDB43" w14:textId="77777777" w:rsidR="00924C21" w:rsidRPr="00BF0A4B" w:rsidRDefault="00924C21" w:rsidP="00252FA9">
            <w:pPr>
              <w:spacing w:line="360" w:lineRule="auto"/>
              <w:jc w:val="both"/>
            </w:pPr>
            <w:r w:rsidRPr="00BF0A4B">
              <w:rPr>
                <w:lang w:val="en-US"/>
              </w:rPr>
              <w:t>RP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54316D2F" w14:textId="77777777" w:rsidR="00924C21" w:rsidRPr="00BF0A4B" w:rsidRDefault="00924C21" w:rsidP="00252FA9">
            <w:pPr>
              <w:spacing w:line="360" w:lineRule="auto"/>
              <w:jc w:val="center"/>
            </w:pPr>
            <w:r w:rsidRPr="00BF0A4B">
              <w:rPr>
                <w:lang w:val="nb-NO"/>
              </w:rPr>
              <w:t>0.728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073687BC" w14:textId="77777777" w:rsidR="00924C21" w:rsidRPr="00BF0A4B" w:rsidRDefault="00924C21" w:rsidP="00252FA9">
            <w:pPr>
              <w:spacing w:line="360" w:lineRule="auto"/>
              <w:jc w:val="center"/>
            </w:pPr>
            <w:r w:rsidRPr="00BF0A4B">
              <w:rPr>
                <w:lang w:val="nb-NO"/>
              </w:rPr>
              <w:t>0.543</w:t>
            </w:r>
          </w:p>
        </w:tc>
      </w:tr>
      <w:tr w:rsidR="00924C21" w:rsidRPr="00BF0A4B" w14:paraId="1AA69B89" w14:textId="77777777" w:rsidTr="00252FA9">
        <w:trPr>
          <w:trHeight w:val="248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2C315B47" w14:textId="77777777" w:rsidR="00924C21" w:rsidRPr="00BF0A4B" w:rsidRDefault="00924C21" w:rsidP="00252FA9">
            <w:pPr>
              <w:spacing w:line="360" w:lineRule="auto"/>
              <w:jc w:val="both"/>
            </w:pPr>
            <w:r w:rsidRPr="00BF0A4B">
              <w:rPr>
                <w:lang w:val="sk-SK"/>
              </w:rPr>
              <w:t>RPL14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7C878BBB" w14:textId="77777777" w:rsidR="00924C21" w:rsidRPr="00BF0A4B" w:rsidRDefault="00924C21" w:rsidP="00252FA9">
            <w:pPr>
              <w:spacing w:line="360" w:lineRule="auto"/>
              <w:jc w:val="center"/>
            </w:pPr>
            <w:r w:rsidRPr="00BF0A4B">
              <w:rPr>
                <w:lang w:val="nb-NO"/>
              </w:rPr>
              <w:t>0.816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77087613" w14:textId="77777777" w:rsidR="00924C21" w:rsidRPr="00BF0A4B" w:rsidRDefault="00924C21" w:rsidP="00252FA9">
            <w:pPr>
              <w:spacing w:line="360" w:lineRule="auto"/>
              <w:jc w:val="center"/>
            </w:pPr>
            <w:r w:rsidRPr="00BF0A4B">
              <w:rPr>
                <w:lang w:val="hr-HR"/>
              </w:rPr>
              <w:t>0.509</w:t>
            </w:r>
          </w:p>
        </w:tc>
      </w:tr>
      <w:tr w:rsidR="00924C21" w:rsidRPr="00BF0A4B" w14:paraId="6B12613A" w14:textId="77777777" w:rsidTr="00252FA9">
        <w:trPr>
          <w:trHeight w:val="248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04A98827" w14:textId="77777777" w:rsidR="00924C21" w:rsidRPr="00BF0A4B" w:rsidRDefault="00924C21" w:rsidP="00252FA9">
            <w:pPr>
              <w:spacing w:line="360" w:lineRule="auto"/>
              <w:jc w:val="both"/>
            </w:pPr>
            <w:r w:rsidRPr="00BF0A4B">
              <w:rPr>
                <w:lang w:val="en-US"/>
              </w:rPr>
              <w:t>SLC3A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76D8E82D" w14:textId="77777777" w:rsidR="00924C21" w:rsidRPr="00BF0A4B" w:rsidRDefault="00924C21" w:rsidP="00252FA9">
            <w:pPr>
              <w:spacing w:line="360" w:lineRule="auto"/>
              <w:jc w:val="center"/>
            </w:pPr>
            <w:r w:rsidRPr="00BF0A4B">
              <w:rPr>
                <w:lang w:val="nb-NO"/>
              </w:rPr>
              <w:t>0.728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7A500666" w14:textId="77777777" w:rsidR="00924C21" w:rsidRPr="00BF0A4B" w:rsidRDefault="00924C21" w:rsidP="00252FA9">
            <w:pPr>
              <w:spacing w:line="360" w:lineRule="auto"/>
              <w:jc w:val="center"/>
            </w:pPr>
            <w:r w:rsidRPr="00BF0A4B">
              <w:rPr>
                <w:lang w:val="nb-NO"/>
              </w:rPr>
              <w:t>0.649</w:t>
            </w:r>
          </w:p>
        </w:tc>
      </w:tr>
      <w:tr w:rsidR="00924C21" w:rsidRPr="00BF0A4B" w14:paraId="067E9D31" w14:textId="77777777" w:rsidTr="00252FA9">
        <w:trPr>
          <w:trHeight w:val="248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3B28D6BF" w14:textId="77777777" w:rsidR="00924C21" w:rsidRPr="00BF0A4B" w:rsidRDefault="00924C21" w:rsidP="00252FA9">
            <w:pPr>
              <w:spacing w:line="360" w:lineRule="auto"/>
              <w:jc w:val="both"/>
            </w:pPr>
            <w:r w:rsidRPr="00BF0A4B">
              <w:rPr>
                <w:lang w:val="en-US"/>
              </w:rPr>
              <w:t>STK4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28C32DC9" w14:textId="77777777" w:rsidR="00924C21" w:rsidRPr="00BF0A4B" w:rsidRDefault="00924C21" w:rsidP="00252FA9">
            <w:pPr>
              <w:spacing w:line="360" w:lineRule="auto"/>
              <w:jc w:val="center"/>
            </w:pPr>
            <w:r w:rsidRPr="00BF0A4B">
              <w:rPr>
                <w:lang w:val="fi-FI"/>
              </w:rPr>
              <w:t>0.798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62C04E09" w14:textId="77777777" w:rsidR="00924C21" w:rsidRPr="00BF0A4B" w:rsidRDefault="00924C21" w:rsidP="00252FA9">
            <w:pPr>
              <w:spacing w:line="360" w:lineRule="auto"/>
              <w:jc w:val="center"/>
            </w:pPr>
            <w:r w:rsidRPr="00BF0A4B">
              <w:rPr>
                <w:lang w:val="nb-NO"/>
              </w:rPr>
              <w:t>0.659</w:t>
            </w:r>
          </w:p>
        </w:tc>
      </w:tr>
      <w:tr w:rsidR="00924C21" w:rsidRPr="00BF0A4B" w14:paraId="18ADF973" w14:textId="77777777" w:rsidTr="00252FA9">
        <w:trPr>
          <w:trHeight w:val="248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4261262F" w14:textId="77777777" w:rsidR="00924C21" w:rsidRPr="00BF0A4B" w:rsidRDefault="00924C21" w:rsidP="00252FA9">
            <w:pPr>
              <w:spacing w:line="360" w:lineRule="auto"/>
              <w:jc w:val="both"/>
            </w:pPr>
            <w:r w:rsidRPr="00BF0A4B">
              <w:rPr>
                <w:lang w:val="en-US"/>
              </w:rPr>
              <w:t>TGFBR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2402BA8F" w14:textId="77777777" w:rsidR="00924C21" w:rsidRPr="00BF0A4B" w:rsidRDefault="00924C21" w:rsidP="00252FA9">
            <w:pPr>
              <w:spacing w:line="360" w:lineRule="auto"/>
              <w:jc w:val="center"/>
            </w:pPr>
            <w:r w:rsidRPr="00BF0A4B">
              <w:rPr>
                <w:lang w:val="nb-NO"/>
              </w:rPr>
              <w:t>0.772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17BBBF7E" w14:textId="77777777" w:rsidR="00924C21" w:rsidRPr="00BF0A4B" w:rsidRDefault="00924C21" w:rsidP="00252FA9">
            <w:pPr>
              <w:spacing w:line="360" w:lineRule="auto"/>
              <w:jc w:val="center"/>
            </w:pPr>
            <w:r w:rsidRPr="00BF0A4B">
              <w:rPr>
                <w:lang w:val="nb-NO"/>
              </w:rPr>
              <w:t>0.678</w:t>
            </w:r>
          </w:p>
        </w:tc>
      </w:tr>
      <w:tr w:rsidR="00924C21" w:rsidRPr="00BF0A4B" w14:paraId="574B30DA" w14:textId="77777777" w:rsidTr="00252FA9">
        <w:trPr>
          <w:trHeight w:val="248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65477EDA" w14:textId="77777777" w:rsidR="00924C21" w:rsidRPr="00BF0A4B" w:rsidRDefault="00924C21" w:rsidP="00252FA9">
            <w:pPr>
              <w:spacing w:line="360" w:lineRule="auto"/>
              <w:jc w:val="both"/>
            </w:pPr>
            <w:r w:rsidRPr="00BF0A4B">
              <w:rPr>
                <w:lang w:val="en-US"/>
              </w:rPr>
              <w:t>YES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02DA5561" w14:textId="77777777" w:rsidR="00924C21" w:rsidRPr="00BF0A4B" w:rsidRDefault="00924C21" w:rsidP="00252FA9">
            <w:pPr>
              <w:spacing w:line="360" w:lineRule="auto"/>
              <w:jc w:val="center"/>
            </w:pPr>
            <w:r w:rsidRPr="00BF0A4B">
              <w:rPr>
                <w:lang w:val="it-IT"/>
              </w:rPr>
              <w:t>0.768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0D0A1819" w14:textId="77777777" w:rsidR="00924C21" w:rsidRPr="00BF0A4B" w:rsidRDefault="00924C21" w:rsidP="00252FA9">
            <w:pPr>
              <w:spacing w:line="360" w:lineRule="auto"/>
              <w:jc w:val="center"/>
            </w:pPr>
            <w:r w:rsidRPr="00BF0A4B">
              <w:rPr>
                <w:lang w:val="nb-NO"/>
              </w:rPr>
              <w:t>0.619</w:t>
            </w:r>
          </w:p>
        </w:tc>
      </w:tr>
      <w:tr w:rsidR="00924C21" w:rsidRPr="00BF0A4B" w14:paraId="4BB87DF4" w14:textId="77777777" w:rsidTr="00252FA9">
        <w:trPr>
          <w:trHeight w:val="248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7A9E0DC0" w14:textId="77777777" w:rsidR="00924C21" w:rsidRPr="00BF0A4B" w:rsidRDefault="00924C21" w:rsidP="00252FA9">
            <w:pPr>
              <w:spacing w:line="360" w:lineRule="auto"/>
              <w:jc w:val="both"/>
            </w:pPr>
            <w:r w:rsidRPr="00BF0A4B">
              <w:rPr>
                <w:lang w:val="en-US"/>
              </w:rPr>
              <w:t>YWHAB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1C826541" w14:textId="77777777" w:rsidR="00924C21" w:rsidRPr="00BF0A4B" w:rsidRDefault="00924C21" w:rsidP="00252FA9">
            <w:pPr>
              <w:spacing w:line="360" w:lineRule="auto"/>
              <w:jc w:val="center"/>
            </w:pPr>
            <w:r w:rsidRPr="00BF0A4B">
              <w:rPr>
                <w:lang w:val="nb-NO"/>
              </w:rPr>
              <w:t>0.719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517334AC" w14:textId="77777777" w:rsidR="00924C21" w:rsidRPr="00BF0A4B" w:rsidRDefault="00924C21" w:rsidP="00252FA9">
            <w:pPr>
              <w:spacing w:line="360" w:lineRule="auto"/>
              <w:jc w:val="center"/>
            </w:pPr>
            <w:r w:rsidRPr="00BF0A4B">
              <w:rPr>
                <w:lang w:val="nb-NO"/>
              </w:rPr>
              <w:t>0.531</w:t>
            </w:r>
          </w:p>
        </w:tc>
      </w:tr>
    </w:tbl>
    <w:p w14:paraId="7FC4E0D0" w14:textId="77777777" w:rsidR="00924C21" w:rsidRDefault="00924C21" w:rsidP="00924C21">
      <w:pPr>
        <w:spacing w:line="360" w:lineRule="auto"/>
        <w:jc w:val="both"/>
      </w:pPr>
    </w:p>
    <w:p w14:paraId="3EF19056" w14:textId="77777777" w:rsidR="00924C21" w:rsidRDefault="00924C21" w:rsidP="00924C21"/>
    <w:p w14:paraId="5FB9C817" w14:textId="77777777" w:rsidR="00030D53" w:rsidRDefault="00030D53"/>
    <w:sectPr w:rsidR="00030D53" w:rsidSect="00E46BC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4C21"/>
    <w:rsid w:val="00030D53"/>
    <w:rsid w:val="00060C8E"/>
    <w:rsid w:val="000620BE"/>
    <w:rsid w:val="0008554E"/>
    <w:rsid w:val="000B7E78"/>
    <w:rsid w:val="000C1524"/>
    <w:rsid w:val="00153B9B"/>
    <w:rsid w:val="00167112"/>
    <w:rsid w:val="001E0EEE"/>
    <w:rsid w:val="00222BBD"/>
    <w:rsid w:val="00232A00"/>
    <w:rsid w:val="00242B5B"/>
    <w:rsid w:val="002723D6"/>
    <w:rsid w:val="00415615"/>
    <w:rsid w:val="00436F0E"/>
    <w:rsid w:val="00456491"/>
    <w:rsid w:val="004672F9"/>
    <w:rsid w:val="004936FA"/>
    <w:rsid w:val="004D0579"/>
    <w:rsid w:val="004E2BAE"/>
    <w:rsid w:val="004F239F"/>
    <w:rsid w:val="00562FC9"/>
    <w:rsid w:val="005B5BB0"/>
    <w:rsid w:val="005F423C"/>
    <w:rsid w:val="00600D66"/>
    <w:rsid w:val="0061799E"/>
    <w:rsid w:val="00697BD9"/>
    <w:rsid w:val="006C5B55"/>
    <w:rsid w:val="006F39E3"/>
    <w:rsid w:val="007B48B6"/>
    <w:rsid w:val="00822DE5"/>
    <w:rsid w:val="00873EC9"/>
    <w:rsid w:val="00924C21"/>
    <w:rsid w:val="0097695C"/>
    <w:rsid w:val="009B1F5B"/>
    <w:rsid w:val="009C4C2C"/>
    <w:rsid w:val="009C7278"/>
    <w:rsid w:val="00A81A2C"/>
    <w:rsid w:val="00A85706"/>
    <w:rsid w:val="00AC6959"/>
    <w:rsid w:val="00AF061F"/>
    <w:rsid w:val="00B855FD"/>
    <w:rsid w:val="00B86734"/>
    <w:rsid w:val="00BE0486"/>
    <w:rsid w:val="00BE44DF"/>
    <w:rsid w:val="00BF3684"/>
    <w:rsid w:val="00C24D6B"/>
    <w:rsid w:val="00C6051F"/>
    <w:rsid w:val="00D14995"/>
    <w:rsid w:val="00D16A61"/>
    <w:rsid w:val="00D263DE"/>
    <w:rsid w:val="00D429F6"/>
    <w:rsid w:val="00D86974"/>
    <w:rsid w:val="00DC4228"/>
    <w:rsid w:val="00E01A21"/>
    <w:rsid w:val="00E42E38"/>
    <w:rsid w:val="00E46BCB"/>
    <w:rsid w:val="00EE0863"/>
    <w:rsid w:val="00EE6E11"/>
    <w:rsid w:val="00F16DCA"/>
    <w:rsid w:val="00F858EB"/>
    <w:rsid w:val="00FB1A2E"/>
    <w:rsid w:val="00FD6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B366F5"/>
  <w15:chartTrackingRefBased/>
  <w15:docId w15:val="{C0800164-D3E0-484E-942C-4BD847DB32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24C21"/>
    <w:rPr>
      <w:rFonts w:ascii="Calibri" w:eastAsia="Calibri" w:hAnsi="Calibri" w:cs="Calibri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34</Words>
  <Characters>769</Characters>
  <Application>Microsoft Office Word</Application>
  <DocSecurity>0</DocSecurity>
  <Lines>6</Lines>
  <Paragraphs>1</Paragraphs>
  <ScaleCrop>false</ScaleCrop>
  <Company/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maso Parigi</dc:creator>
  <cp:keywords/>
  <dc:description/>
  <cp:lastModifiedBy>olgamaria nardone</cp:lastModifiedBy>
  <cp:revision>3</cp:revision>
  <dcterms:created xsi:type="dcterms:W3CDTF">2022-09-06T19:58:00Z</dcterms:created>
  <dcterms:modified xsi:type="dcterms:W3CDTF">2022-09-06T19:59:00Z</dcterms:modified>
</cp:coreProperties>
</file>